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7DBB1" w14:textId="6936E3B8" w:rsidR="00A24865" w:rsidRPr="00E217AF" w:rsidRDefault="00A24865" w:rsidP="008F0F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66832126"/>
      <w:r w:rsidRPr="00E217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E2AE7" w:rsidRPr="00E217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E6A69" w:rsidRPr="00E217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277F" w:rsidRPr="00E217AF">
        <w:rPr>
          <w:rFonts w:ascii="Times New Roman" w:hAnsi="Times New Roman" w:cs="Times New Roman"/>
          <w:sz w:val="24"/>
          <w:szCs w:val="24"/>
        </w:rPr>
        <w:t xml:space="preserve"> </w:t>
      </w:r>
      <w:r w:rsidR="003F72F4" w:rsidRPr="00E217AF">
        <w:rPr>
          <w:rFonts w:ascii="Times New Roman" w:hAnsi="Times New Roman" w:cs="Times New Roman"/>
          <w:b/>
          <w:bCs/>
          <w:sz w:val="24"/>
          <w:szCs w:val="24"/>
        </w:rPr>
        <w:t xml:space="preserve">The interaction of </w:t>
      </w:r>
      <w:proofErr w:type="spellStart"/>
      <w:r w:rsidR="003F72F4" w:rsidRPr="00E217AF">
        <w:rPr>
          <w:rFonts w:ascii="Times New Roman" w:hAnsi="Times New Roman" w:cs="Times New Roman"/>
          <w:b/>
          <w:bCs/>
          <w:sz w:val="24"/>
          <w:szCs w:val="24"/>
        </w:rPr>
        <w:t>PDCoV</w:t>
      </w:r>
      <w:proofErr w:type="spellEnd"/>
      <w:r w:rsidR="003F72F4" w:rsidRPr="00E217AF">
        <w:rPr>
          <w:rFonts w:ascii="Times New Roman" w:hAnsi="Times New Roman" w:cs="Times New Roman"/>
          <w:b/>
          <w:bCs/>
          <w:sz w:val="24"/>
          <w:szCs w:val="24"/>
        </w:rPr>
        <w:t xml:space="preserve"> RBD with dog APN.</w:t>
      </w:r>
    </w:p>
    <w:tbl>
      <w:tblPr>
        <w:tblpPr w:leftFromText="180" w:rightFromText="180" w:vertAnchor="text" w:horzAnchor="margin" w:tblpX="108" w:tblpY="188"/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4678"/>
      </w:tblGrid>
      <w:tr w:rsidR="0063049C" w:rsidRPr="00E217AF" w14:paraId="595CF67A" w14:textId="77777777" w:rsidTr="0063049C">
        <w:trPr>
          <w:trHeight w:val="419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3FA9C" w14:textId="77777777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g AP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1D5F6" w14:textId="6441B0A7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DCoV</w:t>
            </w:r>
            <w:proofErr w:type="spellEnd"/>
            <w:r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RBD</w:t>
            </w:r>
          </w:p>
        </w:tc>
      </w:tr>
      <w:tr w:rsidR="0063049C" w:rsidRPr="00E217AF" w14:paraId="0DAEEF56" w14:textId="77777777" w:rsidTr="0063049C">
        <w:trPr>
          <w:trHeight w:val="280"/>
        </w:trPr>
        <w:tc>
          <w:tcPr>
            <w:tcW w:w="3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687E49" w14:textId="4121E0EB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N32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C199CC" w14:textId="64745181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F318(2)</w:t>
            </w:r>
          </w:p>
        </w:tc>
      </w:tr>
      <w:tr w:rsidR="0063049C" w:rsidRPr="00E217AF" w14:paraId="290774B1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0B2066F3" w14:textId="6AE13928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Y322</w:t>
            </w:r>
          </w:p>
        </w:tc>
        <w:tc>
          <w:tcPr>
            <w:tcW w:w="4678" w:type="dxa"/>
            <w:noWrap/>
            <w:vAlign w:val="bottom"/>
            <w:hideMark/>
          </w:tcPr>
          <w:p w14:paraId="751A2E4C" w14:textId="774A1788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F318(10)</w:t>
            </w:r>
          </w:p>
        </w:tc>
      </w:tr>
      <w:tr w:rsidR="0063049C" w:rsidRPr="00E217AF" w14:paraId="3EF4A358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1E148544" w14:textId="6FC31F23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R325</w:t>
            </w:r>
          </w:p>
        </w:tc>
        <w:tc>
          <w:tcPr>
            <w:tcW w:w="4678" w:type="dxa"/>
            <w:noWrap/>
            <w:vAlign w:val="bottom"/>
            <w:hideMark/>
          </w:tcPr>
          <w:p w14:paraId="144948D0" w14:textId="29097B55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D317(2), F318(3)</w:t>
            </w:r>
          </w:p>
        </w:tc>
      </w:tr>
      <w:tr w:rsidR="0063049C" w:rsidRPr="00E217AF" w14:paraId="62514234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4A2B4AA0" w14:textId="53BB3BBA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Y375</w:t>
            </w:r>
          </w:p>
        </w:tc>
        <w:tc>
          <w:tcPr>
            <w:tcW w:w="4678" w:type="dxa"/>
            <w:noWrap/>
            <w:vAlign w:val="bottom"/>
            <w:hideMark/>
          </w:tcPr>
          <w:p w14:paraId="79DAA5ED" w14:textId="00AF042D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F318(3,</w:t>
            </w:r>
            <w:r w:rsidRPr="00E217AF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63049C" w:rsidRPr="00E217AF" w14:paraId="4001DC50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6265B608" w14:textId="0EDF4726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Q378</w:t>
            </w:r>
          </w:p>
        </w:tc>
        <w:tc>
          <w:tcPr>
            <w:tcW w:w="4678" w:type="dxa"/>
            <w:noWrap/>
            <w:vAlign w:val="bottom"/>
            <w:hideMark/>
          </w:tcPr>
          <w:p w14:paraId="73053562" w14:textId="2A3043D0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Y394(2), V395(2)</w:t>
            </w:r>
          </w:p>
        </w:tc>
      </w:tr>
      <w:tr w:rsidR="0063049C" w:rsidRPr="00E217AF" w14:paraId="48CCFAD5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226DC620" w14:textId="3D56D994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I382</w:t>
            </w:r>
          </w:p>
        </w:tc>
        <w:tc>
          <w:tcPr>
            <w:tcW w:w="4678" w:type="dxa"/>
            <w:noWrap/>
            <w:vAlign w:val="bottom"/>
            <w:hideMark/>
          </w:tcPr>
          <w:p w14:paraId="68568407" w14:textId="57F6BBDC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E320(1)</w:t>
            </w:r>
          </w:p>
        </w:tc>
      </w:tr>
      <w:tr w:rsidR="0063049C" w:rsidRPr="00E217AF" w14:paraId="1A3B5EEC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7ABF8B27" w14:textId="06D33C8C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K385</w:t>
            </w:r>
          </w:p>
        </w:tc>
        <w:tc>
          <w:tcPr>
            <w:tcW w:w="4678" w:type="dxa"/>
            <w:noWrap/>
            <w:vAlign w:val="bottom"/>
            <w:hideMark/>
          </w:tcPr>
          <w:p w14:paraId="214A45D7" w14:textId="0B892D50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317(1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, F318(4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, E320(4)</w:t>
            </w:r>
          </w:p>
        </w:tc>
      </w:tr>
      <w:tr w:rsidR="0063049C" w:rsidRPr="00E217AF" w14:paraId="32E21F07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72B542E5" w14:textId="0388D76E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E432</w:t>
            </w:r>
          </w:p>
        </w:tc>
        <w:tc>
          <w:tcPr>
            <w:tcW w:w="4678" w:type="dxa"/>
            <w:noWrap/>
            <w:vAlign w:val="bottom"/>
            <w:hideMark/>
          </w:tcPr>
          <w:p w14:paraId="2ED4501E" w14:textId="027E1E1A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R322(1)</w:t>
            </w:r>
          </w:p>
        </w:tc>
      </w:tr>
      <w:tr w:rsidR="0063049C" w:rsidRPr="00E217AF" w14:paraId="3E3144A7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27CD2D21" w14:textId="59187F3C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T434</w:t>
            </w:r>
          </w:p>
        </w:tc>
        <w:tc>
          <w:tcPr>
            <w:tcW w:w="4678" w:type="dxa"/>
            <w:noWrap/>
            <w:vAlign w:val="bottom"/>
            <w:hideMark/>
          </w:tcPr>
          <w:p w14:paraId="05491FD0" w14:textId="7F4FBF18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R322(5,</w:t>
            </w:r>
            <w:r w:rsidRPr="00E217AF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63049C" w:rsidRPr="00E217AF" w14:paraId="4228C48B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03239629" w14:textId="3B481700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E435</w:t>
            </w:r>
          </w:p>
        </w:tc>
        <w:tc>
          <w:tcPr>
            <w:tcW w:w="4678" w:type="dxa"/>
            <w:noWrap/>
            <w:vAlign w:val="bottom"/>
            <w:hideMark/>
          </w:tcPr>
          <w:p w14:paraId="62733A8A" w14:textId="42A624AB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320(5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63049C" w:rsidRPr="00E217AF" w14:paraId="6FFE18EB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3108E8DB" w14:textId="072AC7EA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T749</w:t>
            </w:r>
          </w:p>
        </w:tc>
        <w:tc>
          <w:tcPr>
            <w:tcW w:w="4678" w:type="dxa"/>
            <w:noWrap/>
            <w:vAlign w:val="bottom"/>
            <w:hideMark/>
          </w:tcPr>
          <w:p w14:paraId="3DD9E3AA" w14:textId="4066617B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397(4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63049C" w:rsidRPr="00E217AF" w14:paraId="0269DDDF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020EE217" w14:textId="1BEB9CDC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D750</w:t>
            </w:r>
          </w:p>
        </w:tc>
        <w:tc>
          <w:tcPr>
            <w:tcW w:w="4678" w:type="dxa"/>
            <w:noWrap/>
            <w:vAlign w:val="bottom"/>
            <w:hideMark/>
          </w:tcPr>
          <w:p w14:paraId="1004436E" w14:textId="4722F5F9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391(1), N397(2), Y398(4), L399(10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63049C" w:rsidRPr="00E217AF" w14:paraId="1FFC1A0B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327164CB" w14:textId="1DA02F32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H751</w:t>
            </w:r>
          </w:p>
        </w:tc>
        <w:tc>
          <w:tcPr>
            <w:tcW w:w="4678" w:type="dxa"/>
            <w:noWrap/>
            <w:vAlign w:val="bottom"/>
            <w:hideMark/>
          </w:tcPr>
          <w:p w14:paraId="43347CBD" w14:textId="50F38386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397(2), Y398(2), L399(3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63049C" w:rsidRPr="00E217AF" w14:paraId="041B28B6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257FC9E6" w14:textId="68C9753C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Q753</w:t>
            </w:r>
          </w:p>
        </w:tc>
        <w:tc>
          <w:tcPr>
            <w:tcW w:w="4678" w:type="dxa"/>
            <w:noWrap/>
            <w:vAlign w:val="bottom"/>
            <w:hideMark/>
          </w:tcPr>
          <w:p w14:paraId="32715559" w14:textId="609F0E46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321(1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), L399(5), L400(3), R401(6, </w:t>
            </w:r>
            <w:r w:rsidRPr="00E217AF">
              <w:rPr>
                <w:rFonts w:ascii="Times New Roman" w:eastAsia="等线" w:hAnsi="Times New Roman" w:cs="Times New Roman"/>
                <w:b/>
                <w:bCs/>
                <w:sz w:val="22"/>
                <w:u w:val="single"/>
              </w:rPr>
              <w:t>1</w:t>
            </w: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</w:tr>
      <w:tr w:rsidR="0063049C" w:rsidRPr="00E217AF" w14:paraId="526D05F3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20F570BC" w14:textId="54F2FE1D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T754</w:t>
            </w:r>
          </w:p>
        </w:tc>
        <w:tc>
          <w:tcPr>
            <w:tcW w:w="4678" w:type="dxa"/>
            <w:noWrap/>
            <w:vAlign w:val="bottom"/>
            <w:hideMark/>
          </w:tcPr>
          <w:p w14:paraId="02F2B2FE" w14:textId="1A20F503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R401(2)</w:t>
            </w:r>
          </w:p>
        </w:tc>
      </w:tr>
      <w:tr w:rsidR="0063049C" w:rsidRPr="00E217AF" w14:paraId="70CEE96C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3B8A10C5" w14:textId="08D29A62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P795</w:t>
            </w:r>
          </w:p>
        </w:tc>
        <w:tc>
          <w:tcPr>
            <w:tcW w:w="4678" w:type="dxa"/>
            <w:noWrap/>
            <w:vAlign w:val="bottom"/>
            <w:hideMark/>
          </w:tcPr>
          <w:p w14:paraId="3AB23912" w14:textId="535A3698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W396(5)</w:t>
            </w:r>
          </w:p>
        </w:tc>
      </w:tr>
      <w:tr w:rsidR="0063049C" w:rsidRPr="00E217AF" w14:paraId="22816738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4CDDD2CA" w14:textId="15C43DB2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I796</w:t>
            </w:r>
          </w:p>
        </w:tc>
        <w:tc>
          <w:tcPr>
            <w:tcW w:w="4678" w:type="dxa"/>
            <w:noWrap/>
            <w:vAlign w:val="bottom"/>
            <w:hideMark/>
          </w:tcPr>
          <w:p w14:paraId="74EC6147" w14:textId="4B60FFE3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W396(4)</w:t>
            </w:r>
          </w:p>
        </w:tc>
      </w:tr>
      <w:tr w:rsidR="0063049C" w:rsidRPr="00E217AF" w14:paraId="4C6D0E70" w14:textId="77777777" w:rsidTr="0063049C">
        <w:trPr>
          <w:trHeight w:val="280"/>
        </w:trPr>
        <w:tc>
          <w:tcPr>
            <w:tcW w:w="3510" w:type="dxa"/>
            <w:noWrap/>
            <w:vAlign w:val="bottom"/>
            <w:hideMark/>
          </w:tcPr>
          <w:p w14:paraId="59619C38" w14:textId="7EF102D0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Y797</w:t>
            </w:r>
          </w:p>
        </w:tc>
        <w:tc>
          <w:tcPr>
            <w:tcW w:w="4678" w:type="dxa"/>
            <w:noWrap/>
            <w:vAlign w:val="bottom"/>
            <w:hideMark/>
          </w:tcPr>
          <w:p w14:paraId="10B2F81F" w14:textId="7F05D547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W396(7)</w:t>
            </w:r>
          </w:p>
        </w:tc>
      </w:tr>
      <w:tr w:rsidR="0063049C" w:rsidRPr="00E217AF" w14:paraId="3710B391" w14:textId="77777777" w:rsidTr="0063049C">
        <w:trPr>
          <w:trHeight w:val="280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CFCC3C" w14:textId="68D387C3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P798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DAE2B3" w14:textId="6D7064A0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color w:val="000000"/>
                <w:sz w:val="22"/>
              </w:rPr>
              <w:t>W396(1)</w:t>
            </w:r>
          </w:p>
        </w:tc>
      </w:tr>
      <w:tr w:rsidR="0063049C" w:rsidRPr="00E217AF" w14:paraId="2DD2F076" w14:textId="77777777" w:rsidTr="0063049C">
        <w:trPr>
          <w:trHeight w:val="28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C58809" w14:textId="53CA60D7" w:rsidR="0063049C" w:rsidRPr="00E217AF" w:rsidRDefault="0063049C" w:rsidP="003D6EFC">
            <w:pPr>
              <w:widowControl/>
              <w:spacing w:line="360" w:lineRule="auto"/>
              <w:ind w:leftChars="135" w:left="283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008A40" w14:textId="4043BB3B" w:rsidR="0063049C" w:rsidRPr="00E217AF" w:rsidRDefault="0063049C" w:rsidP="003D6E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21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107, </w:t>
            </w:r>
            <w:r w:rsidRPr="00E217A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</w:tbl>
    <w:p w14:paraId="39E07847" w14:textId="534974AC" w:rsidR="00856FA5" w:rsidRPr="004751F7" w:rsidRDefault="00A24865" w:rsidP="004751F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217AF">
        <w:rPr>
          <w:rFonts w:ascii="Times New Roman" w:hAnsi="Times New Roman" w:cs="Times New Roman"/>
          <w:sz w:val="24"/>
          <w:szCs w:val="24"/>
        </w:rPr>
        <w:t xml:space="preserve">Numbers in the parentheses beside the </w:t>
      </w:r>
      <w:proofErr w:type="spellStart"/>
      <w:r w:rsidR="003F72F4" w:rsidRPr="00E217AF">
        <w:rPr>
          <w:rFonts w:ascii="Times New Roman" w:hAnsi="Times New Roman" w:cs="Times New Roman"/>
          <w:sz w:val="24"/>
          <w:szCs w:val="24"/>
        </w:rPr>
        <w:t>PDCoV</w:t>
      </w:r>
      <w:proofErr w:type="spellEnd"/>
      <w:r w:rsidR="003F72F4" w:rsidRPr="00E217AF">
        <w:rPr>
          <w:rFonts w:ascii="Times New Roman" w:hAnsi="Times New Roman" w:cs="Times New Roman"/>
          <w:sz w:val="24"/>
          <w:szCs w:val="24"/>
        </w:rPr>
        <w:t xml:space="preserve"> RBD</w:t>
      </w:r>
      <w:r w:rsidRPr="00E217AF">
        <w:rPr>
          <w:rFonts w:ascii="Times New Roman" w:hAnsi="Times New Roman" w:cs="Times New Roman"/>
          <w:sz w:val="24"/>
          <w:szCs w:val="24"/>
        </w:rPr>
        <w:t xml:space="preserve"> residues represent the number of </w:t>
      </w:r>
      <w:proofErr w:type="spellStart"/>
      <w:r w:rsidRPr="00E217A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 contacts between the indicated residue with </w:t>
      </w:r>
      <w:proofErr w:type="spellStart"/>
      <w:r w:rsidR="003F72F4" w:rsidRPr="00E217AF">
        <w:rPr>
          <w:rFonts w:ascii="Times New Roman" w:hAnsi="Times New Roman" w:cs="Times New Roman"/>
          <w:sz w:val="24"/>
          <w:szCs w:val="24"/>
        </w:rPr>
        <w:t>dAPN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. Numbers in parentheses beside either ligand residues represent the number of </w:t>
      </w:r>
      <w:proofErr w:type="spellStart"/>
      <w:r w:rsidRPr="00E217A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 contacts the indicated residues conferred. The numbers with underline suggest numbers of potential H-bonds between the pairs of residues. </w:t>
      </w:r>
      <w:proofErr w:type="spellStart"/>
      <w:r w:rsidRPr="00E217A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E217AF">
        <w:rPr>
          <w:rFonts w:ascii="Times New Roman" w:hAnsi="Times New Roman" w:cs="Times New Roman"/>
          <w:sz w:val="24"/>
          <w:szCs w:val="24"/>
        </w:rPr>
        <w:t xml:space="preserve"> contact was analyzed at a cutoff of 4.</w:t>
      </w:r>
      <w:r w:rsidR="00317079" w:rsidRPr="00E217AF">
        <w:rPr>
          <w:rFonts w:ascii="Times New Roman" w:hAnsi="Times New Roman" w:cs="Times New Roman"/>
          <w:sz w:val="24"/>
          <w:szCs w:val="24"/>
        </w:rPr>
        <w:t>0</w:t>
      </w:r>
      <w:r w:rsidRPr="00E217AF">
        <w:rPr>
          <w:rFonts w:ascii="Times New Roman" w:hAnsi="Times New Roman" w:cs="Times New Roman"/>
          <w:sz w:val="24"/>
          <w:szCs w:val="24"/>
        </w:rPr>
        <w:t xml:space="preserve"> Å and H-bonds at a cutoff of 3.</w:t>
      </w:r>
      <w:r w:rsidR="00317079" w:rsidRPr="00E217AF">
        <w:rPr>
          <w:rFonts w:ascii="Times New Roman" w:hAnsi="Times New Roman" w:cs="Times New Roman"/>
          <w:sz w:val="24"/>
          <w:szCs w:val="24"/>
        </w:rPr>
        <w:t>3</w:t>
      </w:r>
      <w:r w:rsidRPr="00E217AF">
        <w:rPr>
          <w:rFonts w:ascii="Times New Roman" w:hAnsi="Times New Roman" w:cs="Times New Roman"/>
          <w:sz w:val="24"/>
          <w:szCs w:val="24"/>
        </w:rPr>
        <w:t xml:space="preserve"> Å.</w:t>
      </w:r>
      <w:bookmarkEnd w:id="0"/>
    </w:p>
    <w:sectPr w:rsidR="00856FA5" w:rsidRPr="004751F7" w:rsidSect="00E217AF">
      <w:footerReference w:type="default" r:id="rId7"/>
      <w:pgSz w:w="11906" w:h="16838"/>
      <w:pgMar w:top="1440" w:right="1558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20602" w14:textId="77777777" w:rsidR="00AE795F" w:rsidRDefault="00AE795F" w:rsidP="001C6718">
      <w:pPr>
        <w:rPr>
          <w:rFonts w:hint="eastAsia"/>
        </w:rPr>
      </w:pPr>
      <w:r>
        <w:separator/>
      </w:r>
    </w:p>
  </w:endnote>
  <w:endnote w:type="continuationSeparator" w:id="0">
    <w:p w14:paraId="1195A39D" w14:textId="77777777" w:rsidR="00AE795F" w:rsidRDefault="00AE795F" w:rsidP="001C67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8565793"/>
      <w:docPartObj>
        <w:docPartGallery w:val="Page Numbers (Bottom of Page)"/>
        <w:docPartUnique/>
      </w:docPartObj>
    </w:sdtPr>
    <w:sdtContent>
      <w:p w14:paraId="358395CA" w14:textId="35CCEF51" w:rsidR="004957B2" w:rsidRDefault="004957B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F6FD51" w14:textId="77777777" w:rsidR="004957B2" w:rsidRDefault="004957B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C6472" w14:textId="77777777" w:rsidR="00AE795F" w:rsidRDefault="00AE795F" w:rsidP="001C6718">
      <w:pPr>
        <w:rPr>
          <w:rFonts w:hint="eastAsia"/>
        </w:rPr>
      </w:pPr>
      <w:r>
        <w:separator/>
      </w:r>
    </w:p>
  </w:footnote>
  <w:footnote w:type="continuationSeparator" w:id="0">
    <w:p w14:paraId="1A3F17F3" w14:textId="77777777" w:rsidR="00AE795F" w:rsidRDefault="00AE795F" w:rsidP="001C67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73F"/>
    <w:rsid w:val="00006E95"/>
    <w:rsid w:val="00010F9B"/>
    <w:rsid w:val="00035960"/>
    <w:rsid w:val="00037578"/>
    <w:rsid w:val="00044E32"/>
    <w:rsid w:val="00047D20"/>
    <w:rsid w:val="0005370F"/>
    <w:rsid w:val="0007691A"/>
    <w:rsid w:val="000917BF"/>
    <w:rsid w:val="00095E1B"/>
    <w:rsid w:val="000F5F2F"/>
    <w:rsid w:val="0012730F"/>
    <w:rsid w:val="00134B5B"/>
    <w:rsid w:val="00134D22"/>
    <w:rsid w:val="001451BB"/>
    <w:rsid w:val="001935FA"/>
    <w:rsid w:val="001B0799"/>
    <w:rsid w:val="001C6718"/>
    <w:rsid w:val="001D376B"/>
    <w:rsid w:val="00226EAE"/>
    <w:rsid w:val="00276A1C"/>
    <w:rsid w:val="002800EC"/>
    <w:rsid w:val="00294D8A"/>
    <w:rsid w:val="00297BCD"/>
    <w:rsid w:val="002E22C8"/>
    <w:rsid w:val="002E5FD0"/>
    <w:rsid w:val="003004EB"/>
    <w:rsid w:val="00317079"/>
    <w:rsid w:val="003315B0"/>
    <w:rsid w:val="0035281A"/>
    <w:rsid w:val="00363442"/>
    <w:rsid w:val="003973FC"/>
    <w:rsid w:val="003D0997"/>
    <w:rsid w:val="003D6EFC"/>
    <w:rsid w:val="003E239D"/>
    <w:rsid w:val="003E6A69"/>
    <w:rsid w:val="003F72F4"/>
    <w:rsid w:val="00403959"/>
    <w:rsid w:val="00410415"/>
    <w:rsid w:val="004112A3"/>
    <w:rsid w:val="0041383B"/>
    <w:rsid w:val="004206EA"/>
    <w:rsid w:val="0044117E"/>
    <w:rsid w:val="004751F7"/>
    <w:rsid w:val="0048277F"/>
    <w:rsid w:val="00487911"/>
    <w:rsid w:val="004957B2"/>
    <w:rsid w:val="004C2989"/>
    <w:rsid w:val="005114A8"/>
    <w:rsid w:val="00532A78"/>
    <w:rsid w:val="00545873"/>
    <w:rsid w:val="00555DAB"/>
    <w:rsid w:val="0058528D"/>
    <w:rsid w:val="005B0281"/>
    <w:rsid w:val="005B0742"/>
    <w:rsid w:val="005E53D6"/>
    <w:rsid w:val="005F1211"/>
    <w:rsid w:val="00615D71"/>
    <w:rsid w:val="00626A7D"/>
    <w:rsid w:val="0063049C"/>
    <w:rsid w:val="00634D0C"/>
    <w:rsid w:val="006851A2"/>
    <w:rsid w:val="006D7DD1"/>
    <w:rsid w:val="006E73C9"/>
    <w:rsid w:val="007C4641"/>
    <w:rsid w:val="007F02B4"/>
    <w:rsid w:val="0082282D"/>
    <w:rsid w:val="00836CFF"/>
    <w:rsid w:val="00856FA5"/>
    <w:rsid w:val="008A75FC"/>
    <w:rsid w:val="008B1473"/>
    <w:rsid w:val="008B6864"/>
    <w:rsid w:val="008D024E"/>
    <w:rsid w:val="008D2D6D"/>
    <w:rsid w:val="008E2BF3"/>
    <w:rsid w:val="008F0F5B"/>
    <w:rsid w:val="00905C28"/>
    <w:rsid w:val="0094343D"/>
    <w:rsid w:val="00945949"/>
    <w:rsid w:val="009763A6"/>
    <w:rsid w:val="0097773F"/>
    <w:rsid w:val="00985523"/>
    <w:rsid w:val="009C3275"/>
    <w:rsid w:val="00A201BC"/>
    <w:rsid w:val="00A24865"/>
    <w:rsid w:val="00A45E49"/>
    <w:rsid w:val="00A53A1F"/>
    <w:rsid w:val="00A65C0C"/>
    <w:rsid w:val="00AD431E"/>
    <w:rsid w:val="00AE795F"/>
    <w:rsid w:val="00B00E32"/>
    <w:rsid w:val="00B226B9"/>
    <w:rsid w:val="00B2279B"/>
    <w:rsid w:val="00B4655F"/>
    <w:rsid w:val="00B71743"/>
    <w:rsid w:val="00B840D8"/>
    <w:rsid w:val="00B84858"/>
    <w:rsid w:val="00B87E42"/>
    <w:rsid w:val="00B94378"/>
    <w:rsid w:val="00BB0C76"/>
    <w:rsid w:val="00BD1D3B"/>
    <w:rsid w:val="00BE658A"/>
    <w:rsid w:val="00C23BCC"/>
    <w:rsid w:val="00C405A5"/>
    <w:rsid w:val="00C44936"/>
    <w:rsid w:val="00C50319"/>
    <w:rsid w:val="00C8119C"/>
    <w:rsid w:val="00C912CA"/>
    <w:rsid w:val="00CC7646"/>
    <w:rsid w:val="00CF6548"/>
    <w:rsid w:val="00D05E20"/>
    <w:rsid w:val="00D40367"/>
    <w:rsid w:val="00D4655D"/>
    <w:rsid w:val="00DA26BE"/>
    <w:rsid w:val="00DB434D"/>
    <w:rsid w:val="00DB72F6"/>
    <w:rsid w:val="00DD5916"/>
    <w:rsid w:val="00DE2253"/>
    <w:rsid w:val="00DE5D76"/>
    <w:rsid w:val="00E067A4"/>
    <w:rsid w:val="00E217AF"/>
    <w:rsid w:val="00E25936"/>
    <w:rsid w:val="00E34820"/>
    <w:rsid w:val="00E93916"/>
    <w:rsid w:val="00EE2AE7"/>
    <w:rsid w:val="00EF59CF"/>
    <w:rsid w:val="00F00476"/>
    <w:rsid w:val="00F17434"/>
    <w:rsid w:val="00F23180"/>
    <w:rsid w:val="00F45EB5"/>
    <w:rsid w:val="00FC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9B08E"/>
  <w14:defaultImageDpi w14:val="32767"/>
  <w15:docId w15:val="{CB9F621D-EE37-4F05-96BE-24C8BB09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718"/>
    <w:rPr>
      <w:sz w:val="18"/>
      <w:szCs w:val="18"/>
    </w:rPr>
  </w:style>
  <w:style w:type="table" w:styleId="a7">
    <w:name w:val="Table Grid"/>
    <w:basedOn w:val="a1"/>
    <w:uiPriority w:val="39"/>
    <w:rsid w:val="001C6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05370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Plain Table 4"/>
    <w:basedOn w:val="a1"/>
    <w:uiPriority w:val="44"/>
    <w:rsid w:val="00A248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B02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4957B2"/>
  </w:style>
  <w:style w:type="paragraph" w:styleId="a9">
    <w:name w:val="List Paragraph"/>
    <w:basedOn w:val="a"/>
    <w:uiPriority w:val="34"/>
    <w:qFormat/>
    <w:rsid w:val="008D024E"/>
    <w:pPr>
      <w:ind w:firstLineChars="200" w:firstLine="420"/>
    </w:pPr>
  </w:style>
  <w:style w:type="paragraph" w:styleId="aa">
    <w:name w:val="Revision"/>
    <w:hidden/>
    <w:uiPriority w:val="99"/>
    <w:semiHidden/>
    <w:rsid w:val="002E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BE9B2-9BFF-40F5-8D46-DE80DBB4C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5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Niu</dc:creator>
  <cp:keywords/>
  <dc:description/>
  <cp:lastModifiedBy>Sheng Niu</cp:lastModifiedBy>
  <cp:revision>50</cp:revision>
  <cp:lastPrinted>2024-06-22T10:20:00Z</cp:lastPrinted>
  <dcterms:created xsi:type="dcterms:W3CDTF">2023-10-25T02:35:00Z</dcterms:created>
  <dcterms:modified xsi:type="dcterms:W3CDTF">2024-12-20T09:21:00Z</dcterms:modified>
</cp:coreProperties>
</file>